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934" w:rsidRPr="00556934" w:rsidRDefault="006A16EF" w:rsidP="00556934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sz w:val="24"/>
        </w:rPr>
        <w:t>Additional file</w:t>
      </w:r>
      <w:r w:rsidR="00556934" w:rsidRPr="005569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MEDLINE Search Strategy </w:t>
      </w:r>
    </w:p>
    <w:bookmarkEnd w:id="0"/>
    <w:p w:rsidR="00556934" w:rsidRPr="00556934" w:rsidRDefault="00556934" w:rsidP="00556934">
      <w:pPr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exp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Hearing Loss/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2. (hearing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 (loss or impair$ or disorder*)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deaf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>$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4. (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relingual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$ or pre-lingual$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5. (sensorineural$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sensori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-neural$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congenital.mp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7. or/1-6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8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auditory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verbal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9. ((speech or auditory) adj2 feedback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10. cued speech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11. (listen* and (spoken or speak*)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12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or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approach$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13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aural.tw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14.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Lipreading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/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15. (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lipread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$ or lip read$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speechread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$ or speech read$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16. or/8-15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17. Manual Communication/ or Sign Language/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18. (sign$ language or sign$ </w:t>
      </w:r>
      <w:proofErr w:type="spellStart"/>
      <w:proofErr w:type="gramStart"/>
      <w:r w:rsidRPr="00556934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55693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19. ASL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20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visu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language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21. (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baby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sign or infant sign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22. or/17-21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23. Communication Methods, Total/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24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tot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communication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25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simultaneous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communication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26. (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multilingu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or multi-lingual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27. (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bicultur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or bi-cultural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28. (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bilingu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or bi-lingual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29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bi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bi.tw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30. or/23-29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1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exp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clinical trial/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2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clinica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trial.pt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randomized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lacebo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randomly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rial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groups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33. ((control$ or clinical or comparative$) adj2 (trial$ or stud$)).mp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4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exp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Epidemiologic studies/ or Case-control studies/ or Retrospective studies/ or Cohort studies/ or Longitudinal studies/ or Cross-sectional studies/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5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between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group design$.mp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6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control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group$.mp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37. (cohort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stud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$ or longitudinal).mp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38. (case adj2 (series or control$)).mp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39. ((consecutive or clinical) adj2 case$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40. ((control$ or intervention or evaluation or comparative or effectiveness or evaluation or feasibility) adj3 (trial or studies or study or program or design))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lastRenderedPageBreak/>
        <w:t>41. or/31-40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42. 7 and ((16 and 22) or 30) and 41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43. 42 and ((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 or newborn* or new-born*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erinat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neonat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 or baby or baby* or babies or toddler* or minors or minors* or boy or boys or boyfriend or boyhood or girl* or kid or kids or child or child* or children* or schoolchild* or schoolchild).mp. or school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child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 or school child*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 or (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 or youth* or teen* or under*age*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).mp. or exp pediatrics/ or (pediatric* or paediatric*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eadiatric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*).mp.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school.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 or school*.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. or (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rematur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* or preterm*).mp.)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44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43 to ("in data review" or in process or "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")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45. 42 and (child* or adolescent or </w:t>
      </w:r>
      <w:proofErr w:type="spellStart"/>
      <w:r w:rsidRPr="00556934">
        <w:rPr>
          <w:rFonts w:ascii="Times New Roman" w:hAnsi="Times New Roman" w:cs="Times New Roman"/>
          <w:sz w:val="24"/>
          <w:szCs w:val="24"/>
        </w:rPr>
        <w:t>infan</w:t>
      </w:r>
      <w:proofErr w:type="spellEnd"/>
      <w:r w:rsidRPr="00556934">
        <w:rPr>
          <w:rFonts w:ascii="Times New Roman" w:hAnsi="Times New Roman" w:cs="Times New Roman"/>
          <w:sz w:val="24"/>
          <w:szCs w:val="24"/>
        </w:rPr>
        <w:t>*).mp.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>46. 44 or 45</w:t>
      </w:r>
    </w:p>
    <w:p w:rsidR="00556934" w:rsidRPr="00556934" w:rsidRDefault="00556934" w:rsidP="005569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6934">
        <w:rPr>
          <w:rFonts w:ascii="Times New Roman" w:hAnsi="Times New Roman" w:cs="Times New Roman"/>
          <w:sz w:val="24"/>
          <w:szCs w:val="24"/>
        </w:rPr>
        <w:t xml:space="preserve">47. </w:t>
      </w:r>
      <w:proofErr w:type="gramStart"/>
      <w:r w:rsidRPr="00556934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556934">
        <w:rPr>
          <w:rFonts w:ascii="Times New Roman" w:hAnsi="Times New Roman" w:cs="Times New Roman"/>
          <w:sz w:val="24"/>
          <w:szCs w:val="24"/>
        </w:rPr>
        <w:t xml:space="preserve"> 46 to yr="1985 -Current"</w:t>
      </w:r>
    </w:p>
    <w:p w:rsidR="00556934" w:rsidRDefault="00556934" w:rsidP="00556934">
      <w:pPr>
        <w:spacing w:after="0" w:line="240" w:lineRule="auto"/>
      </w:pPr>
    </w:p>
    <w:p w:rsidR="0001772C" w:rsidRDefault="0001772C"/>
    <w:sectPr w:rsidR="0001772C" w:rsidSect="000177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556934"/>
    <w:rsid w:val="0001772C"/>
    <w:rsid w:val="00556934"/>
    <w:rsid w:val="006A16EF"/>
    <w:rsid w:val="00FC3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934"/>
    <w:pPr>
      <w:spacing w:after="200" w:line="276" w:lineRule="auto"/>
    </w:pPr>
    <w:rPr>
      <w:rFonts w:eastAsiaTheme="minorHAnsi"/>
      <w:sz w:val="22"/>
      <w:szCs w:val="2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9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9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6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5693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934"/>
    <w:pPr>
      <w:spacing w:after="200" w:line="276" w:lineRule="auto"/>
    </w:pPr>
    <w:rPr>
      <w:rFonts w:eastAsiaTheme="minorHAnsi"/>
      <w:sz w:val="22"/>
      <w:szCs w:val="2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9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9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6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5693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Fitzpatrick</dc:creator>
  <cp:keywords/>
  <dc:description/>
  <cp:lastModifiedBy>parbon</cp:lastModifiedBy>
  <cp:revision>2</cp:revision>
  <dcterms:created xsi:type="dcterms:W3CDTF">2013-09-16T22:13:00Z</dcterms:created>
  <dcterms:modified xsi:type="dcterms:W3CDTF">2013-11-18T15:29:00Z</dcterms:modified>
</cp:coreProperties>
</file>